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87A2A" w14:textId="77777777" w:rsidR="00481D7A" w:rsidRDefault="0082092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0E036019" w14:textId="77777777" w:rsidR="00481D7A" w:rsidRDefault="00481D7A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</w:p>
    <w:p w14:paraId="328A5375" w14:textId="77777777" w:rsidR="00481D7A" w:rsidRDefault="0082092C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 xml:space="preserve">Table S1. Body weight and blood glucose level of normal and diabetic rats. </w:t>
      </w:r>
    </w:p>
    <w:p w14:paraId="7FB08811" w14:textId="77777777" w:rsidR="00481D7A" w:rsidRDefault="00481D7A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</w:pPr>
    </w:p>
    <w:tbl>
      <w:tblPr>
        <w:tblStyle w:val="ab"/>
        <w:tblW w:w="5000" w:type="pct"/>
        <w:tblLook w:val="04A0" w:firstRow="1" w:lastRow="0" w:firstColumn="1" w:lastColumn="0" w:noHBand="0" w:noVBand="1"/>
      </w:tblPr>
      <w:tblGrid>
        <w:gridCol w:w="1387"/>
        <w:gridCol w:w="1783"/>
        <w:gridCol w:w="1783"/>
        <w:gridCol w:w="1783"/>
        <w:gridCol w:w="1786"/>
      </w:tblGrid>
      <w:tr w:rsidR="00481D7A" w14:paraId="7B4EF428" w14:textId="77777777">
        <w:trPr>
          <w:trHeight w:val="454"/>
        </w:trPr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60E8D7" w14:textId="77777777" w:rsidR="00481D7A" w:rsidRDefault="00481D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0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152E7" w14:textId="77777777" w:rsidR="00481D7A" w:rsidRDefault="008209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aseline</w:t>
            </w:r>
          </w:p>
        </w:tc>
        <w:tc>
          <w:tcPr>
            <w:tcW w:w="20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6636BE" w14:textId="77777777" w:rsidR="00481D7A" w:rsidRDefault="008209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 weeks</w:t>
            </w:r>
          </w:p>
        </w:tc>
      </w:tr>
      <w:tr w:rsidR="00481D7A" w14:paraId="4A6AF459" w14:textId="77777777">
        <w:trPr>
          <w:trHeight w:val="624"/>
        </w:trPr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99A45" w14:textId="77777777" w:rsidR="00481D7A" w:rsidRDefault="00481D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006BB" w14:textId="77777777" w:rsidR="00481D7A" w:rsidRDefault="008209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Body weight</w:t>
            </w:r>
          </w:p>
          <w:p w14:paraId="5E2F2094" w14:textId="77777777" w:rsidR="00481D7A" w:rsidRDefault="008209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g)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01B624" w14:textId="77777777" w:rsidR="00481D7A" w:rsidRDefault="008209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Blood glucose</w:t>
            </w:r>
          </w:p>
          <w:p w14:paraId="49B55DE4" w14:textId="77777777" w:rsidR="00481D7A" w:rsidRDefault="008209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mmol/L)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FD35C" w14:textId="77777777" w:rsidR="00481D7A" w:rsidRDefault="008209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Body weight</w:t>
            </w:r>
          </w:p>
          <w:p w14:paraId="1EBC60F7" w14:textId="77777777" w:rsidR="00481D7A" w:rsidRDefault="008209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g)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E0B6D4" w14:textId="77777777" w:rsidR="00481D7A" w:rsidRDefault="008209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Blood glucose</w:t>
            </w:r>
          </w:p>
          <w:p w14:paraId="36D2A75A" w14:textId="77777777" w:rsidR="00481D7A" w:rsidRDefault="008209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mmol/L)</w:t>
            </w:r>
          </w:p>
        </w:tc>
      </w:tr>
      <w:tr w:rsidR="00481D7A" w14:paraId="3B6E6371" w14:textId="77777777">
        <w:trPr>
          <w:trHeight w:val="454"/>
        </w:trPr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2CCD35" w14:textId="77777777" w:rsidR="00481D7A" w:rsidRDefault="00820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rmal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C919AF" w14:textId="77777777" w:rsidR="00481D7A" w:rsidRDefault="008209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48.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98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EB2797" w14:textId="77777777" w:rsidR="00481D7A" w:rsidRDefault="008209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.5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35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5A9D9B" w14:textId="77777777" w:rsidR="00481D7A" w:rsidRDefault="008209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70.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41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5CFD4D" w14:textId="77777777" w:rsidR="00481D7A" w:rsidRDefault="008209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.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42</w:t>
            </w:r>
          </w:p>
        </w:tc>
      </w:tr>
      <w:tr w:rsidR="00481D7A" w14:paraId="728C3734" w14:textId="77777777">
        <w:trPr>
          <w:trHeight w:val="454"/>
        </w:trPr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E9B22E" w14:textId="77777777" w:rsidR="00481D7A" w:rsidRDefault="00820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iabetic rats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65572A" w14:textId="77777777" w:rsidR="00481D7A" w:rsidRDefault="008209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50.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45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DD8E7" w14:textId="77777777" w:rsidR="00481D7A" w:rsidRDefault="008209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7.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95*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06C5F2" w14:textId="77777777" w:rsidR="00481D7A" w:rsidRDefault="008209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71.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</w:t>
            </w:r>
            <w:bookmarkStart w:id="0" w:name="OLE_LINK6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5*</w:t>
            </w:r>
            <w:bookmarkEnd w:id="0"/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4BF50" w14:textId="77777777" w:rsidR="00481D7A" w:rsidRDefault="008209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9.6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87*</w:t>
            </w:r>
          </w:p>
        </w:tc>
      </w:tr>
    </w:tbl>
    <w:p w14:paraId="082EA940" w14:textId="77777777" w:rsidR="00481D7A" w:rsidRDefault="0082092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Note: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All d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ata were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shown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as mean ± SEM (n = 12). The difference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for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body weight or blood glucose level between no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rmal group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and diabetic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rats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was analyzed by </w:t>
      </w:r>
      <w:r>
        <w:rPr>
          <w:rFonts w:ascii="Times New Roman" w:eastAsia="WnrhnlYyyggjAdvTT3713a231" w:hAnsi="Times New Roman" w:cs="Times New Roman"/>
          <w:color w:val="0000FF"/>
          <w:kern w:val="0"/>
          <w:szCs w:val="21"/>
          <w:lang w:bidi="ar"/>
        </w:rPr>
        <w:t>Student</w:t>
      </w:r>
      <w:r>
        <w:rPr>
          <w:rFonts w:ascii="Times New Roman" w:eastAsia="RdgtkmMkxylkAdvTT3713a231 + 20" w:hAnsi="Times New Roman" w:cs="Times New Roman"/>
          <w:color w:val="0000FF"/>
          <w:kern w:val="0"/>
          <w:szCs w:val="21"/>
          <w:lang w:bidi="ar"/>
        </w:rPr>
        <w:t>’</w:t>
      </w:r>
      <w:r>
        <w:rPr>
          <w:rFonts w:ascii="Times New Roman" w:eastAsia="WnrhnlYyyggjAdvTT3713a231" w:hAnsi="Times New Roman" w:cs="Times New Roman"/>
          <w:color w:val="0000FF"/>
          <w:kern w:val="0"/>
          <w:szCs w:val="21"/>
          <w:lang w:bidi="ar"/>
        </w:rPr>
        <w:t xml:space="preserve">s </w:t>
      </w:r>
      <w:r>
        <w:rPr>
          <w:rFonts w:ascii="Times New Roman" w:eastAsia="JddwbxQqqwqnAdvTT50a2f13e . I" w:hAnsi="Times New Roman" w:cs="Times New Roman"/>
          <w:color w:val="0000FF"/>
          <w:kern w:val="0"/>
          <w:szCs w:val="21"/>
          <w:lang w:bidi="ar"/>
        </w:rPr>
        <w:t xml:space="preserve">t </w:t>
      </w:r>
      <w:r>
        <w:rPr>
          <w:rFonts w:ascii="Times New Roman" w:eastAsia="WnrhnlYyyggjAdvTT3713a231" w:hAnsi="Times New Roman" w:cs="Times New Roman"/>
          <w:color w:val="0000FF"/>
          <w:kern w:val="0"/>
          <w:szCs w:val="21"/>
          <w:lang w:bidi="ar"/>
        </w:rPr>
        <w:t>test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.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* 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indicated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significant difference compared with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normal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group. </w:t>
      </w:r>
    </w:p>
    <w:p w14:paraId="011FAA56" w14:textId="77777777" w:rsidR="00481D7A" w:rsidRDefault="00481D7A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</w:p>
    <w:p w14:paraId="36D64D8E" w14:textId="77777777" w:rsidR="00481D7A" w:rsidRDefault="0082092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br w:type="page"/>
      </w:r>
    </w:p>
    <w:p w14:paraId="566A0FC9" w14:textId="77777777" w:rsidR="00481D7A" w:rsidRDefault="0082092C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lastRenderedPageBreak/>
        <w:t>Table S2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  <w:lang w:bidi="ar"/>
        </w:rPr>
        <w:t>.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 xml:space="preserve"> The information of endothelial labeling and the antibodies for immunofluorescence and Western blot.</w:t>
      </w:r>
    </w:p>
    <w:p w14:paraId="3DEC7719" w14:textId="77777777" w:rsidR="00481D7A" w:rsidRDefault="00481D7A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</w:pPr>
    </w:p>
    <w:tbl>
      <w:tblPr>
        <w:tblStyle w:val="ab"/>
        <w:tblpPr w:leftFromText="180" w:rightFromText="180" w:vertAnchor="text" w:horzAnchor="page" w:tblpX="1796" w:tblpY="22"/>
        <w:tblOverlap w:val="never"/>
        <w:tblW w:w="4998" w:type="pct"/>
        <w:tblLayout w:type="fixed"/>
        <w:tblLook w:val="04A0" w:firstRow="1" w:lastRow="0" w:firstColumn="1" w:lastColumn="0" w:noHBand="0" w:noVBand="1"/>
      </w:tblPr>
      <w:tblGrid>
        <w:gridCol w:w="3177"/>
        <w:gridCol w:w="1798"/>
        <w:gridCol w:w="1428"/>
        <w:gridCol w:w="2116"/>
      </w:tblGrid>
      <w:tr w:rsidR="00481D7A" w14:paraId="67E493A4" w14:textId="77777777" w:rsidTr="003573DB">
        <w:trPr>
          <w:trHeight w:hRule="exact" w:val="454"/>
        </w:trPr>
        <w:tc>
          <w:tcPr>
            <w:tcW w:w="1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A1D532" w14:textId="77777777" w:rsidR="00481D7A" w:rsidRDefault="00481D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CB435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talog number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A354F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pplication </w:t>
            </w:r>
          </w:p>
        </w:tc>
        <w:tc>
          <w:tcPr>
            <w:tcW w:w="1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C12A8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endor</w:t>
            </w:r>
          </w:p>
        </w:tc>
      </w:tr>
      <w:tr w:rsidR="00481D7A" w14:paraId="73B382FD" w14:textId="77777777" w:rsidTr="003573DB">
        <w:trPr>
          <w:trHeight w:hRule="exact" w:val="454"/>
        </w:trPr>
        <w:tc>
          <w:tcPr>
            <w:tcW w:w="1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0E7E6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mmunofluorescence 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CD3CEC" w14:textId="77777777" w:rsidR="00481D7A" w:rsidRDefault="00481D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A6DF75" w14:textId="77777777" w:rsidR="00481D7A" w:rsidRDefault="00481D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76E69" w14:textId="77777777" w:rsidR="00481D7A" w:rsidRDefault="00481D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481D7A" w14:paraId="0D52E0F1" w14:textId="77777777" w:rsidTr="003573DB">
        <w:trPr>
          <w:trHeight w:hRule="exact" w:val="454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523BD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bumin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8DF00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605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FFEEF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:10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3DAEF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Proteintech</w:t>
            </w:r>
            <w:proofErr w:type="spellEnd"/>
          </w:p>
        </w:tc>
      </w:tr>
      <w:tr w:rsidR="00481D7A" w14:paraId="44524256" w14:textId="77777777" w:rsidTr="003573DB">
        <w:trPr>
          <w:trHeight w:hRule="exact" w:val="454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C2710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D16/3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35C69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b2232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D32EA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:50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6FDC5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cam</w:t>
            </w:r>
          </w:p>
        </w:tc>
      </w:tr>
      <w:tr w:rsidR="00481D7A" w14:paraId="410A3204" w14:textId="77777777" w:rsidTr="003573DB">
        <w:trPr>
          <w:trHeight w:hRule="exact" w:val="454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B9EE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D206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4AD62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8704-1-AP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C8534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:50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F1EB7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eintech</w:t>
            </w:r>
            <w:proofErr w:type="spellEnd"/>
          </w:p>
        </w:tc>
      </w:tr>
      <w:tr w:rsidR="00481D7A" w14:paraId="7C6B11CE" w14:textId="77777777" w:rsidTr="003573DB">
        <w:trPr>
          <w:trHeight w:hRule="exact" w:val="454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D8DA2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udin-5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F52F2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-25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DF89C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:10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76BB0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vitrogen</w:t>
            </w:r>
          </w:p>
        </w:tc>
      </w:tr>
      <w:tr w:rsidR="00481D7A" w14:paraId="471C0B37" w14:textId="77777777" w:rsidTr="003573DB">
        <w:trPr>
          <w:trHeight w:hRule="exact" w:val="454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07FE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BA-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A745C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19-1974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EEC7F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:50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C6BC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WAKO</w:t>
            </w:r>
          </w:p>
        </w:tc>
      </w:tr>
      <w:tr w:rsidR="00481D7A" w14:paraId="2DFA03F6" w14:textId="77777777" w:rsidTr="003573DB">
        <w:trPr>
          <w:trHeight w:hRule="exact" w:val="454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70CA2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B4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C598C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I2141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440A0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:2,00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02220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Invitrogen</w:t>
            </w:r>
          </w:p>
        </w:tc>
      </w:tr>
      <w:tr w:rsidR="00481D7A" w14:paraId="4588F273" w14:textId="77777777" w:rsidTr="003573DB">
        <w:trPr>
          <w:trHeight w:hRule="exact" w:val="454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6C224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T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CDBF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-39878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BFD2A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:5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19DD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nta Cruz</w:t>
            </w:r>
          </w:p>
        </w:tc>
      </w:tr>
      <w:tr w:rsidR="00481D7A" w14:paraId="406B9103" w14:textId="77777777" w:rsidTr="003573DB">
        <w:trPr>
          <w:trHeight w:hRule="exact" w:val="454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A0457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G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539ED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-27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BF509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:50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46677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vitrogen</w:t>
            </w:r>
          </w:p>
        </w:tc>
      </w:tr>
      <w:tr w:rsidR="00481D7A" w14:paraId="5793F392" w14:textId="77777777" w:rsidTr="003573DB">
        <w:trPr>
          <w:trHeight w:hRule="exact" w:val="454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6F940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O-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5124D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-73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C5CC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:5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1B4C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vitrogen</w:t>
            </w:r>
          </w:p>
        </w:tc>
      </w:tr>
      <w:tr w:rsidR="00481D7A" w14:paraId="6F1B2A87" w14:textId="77777777" w:rsidTr="003573DB">
        <w:trPr>
          <w:trHeight w:hRule="exact" w:val="454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1462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bbit IgG H&amp;L (Alexa 555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EE677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15007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C4E88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:50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D6F14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bookmarkStart w:id="1" w:name="OLE_LINK4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cam</w:t>
            </w:r>
            <w:bookmarkEnd w:id="1"/>
          </w:p>
        </w:tc>
      </w:tr>
      <w:tr w:rsidR="00481D7A" w14:paraId="1851CE5C" w14:textId="77777777" w:rsidTr="003573DB">
        <w:trPr>
          <w:trHeight w:hRule="exact" w:val="454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B7C33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use IgG H&amp;L (Alexa 488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86D73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15011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7BBF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:50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6FB41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cam</w:t>
            </w:r>
          </w:p>
        </w:tc>
      </w:tr>
      <w:tr w:rsidR="00481D7A" w14:paraId="1F1ADCB6" w14:textId="77777777" w:rsidTr="003573DB">
        <w:trPr>
          <w:trHeight w:hRule="exact" w:val="454"/>
        </w:trPr>
        <w:tc>
          <w:tcPr>
            <w:tcW w:w="18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66435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use IgG H&amp;L (Alexa 647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1F155B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150115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82FE35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:500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EE8EE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cam</w:t>
            </w:r>
          </w:p>
        </w:tc>
      </w:tr>
      <w:tr w:rsidR="00481D7A" w14:paraId="4F636463" w14:textId="77777777">
        <w:trPr>
          <w:trHeight w:hRule="exact" w:val="454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91FB52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Wester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lot </w:t>
            </w:r>
          </w:p>
        </w:tc>
      </w:tr>
      <w:tr w:rsidR="00481D7A" w14:paraId="5E17A0E1" w14:textId="77777777" w:rsidTr="003573DB">
        <w:trPr>
          <w:trHeight w:hRule="exact" w:val="454"/>
        </w:trPr>
        <w:tc>
          <w:tcPr>
            <w:tcW w:w="18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0EFD83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kt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20525F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52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04E0CD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:1,000</w:t>
            </w:r>
          </w:p>
        </w:tc>
        <w:tc>
          <w:tcPr>
            <w:tcW w:w="12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30ED97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ST</w:t>
            </w:r>
          </w:p>
        </w:tc>
      </w:tr>
      <w:tr w:rsidR="00481D7A" w14:paraId="24F06867" w14:textId="77777777" w:rsidTr="003573DB">
        <w:trPr>
          <w:trHeight w:hRule="exact" w:val="454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CE93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LyonText-Regular" w:hAnsi="Times New Roman" w:cs="Times New Roman"/>
                <w:color w:val="231F20"/>
                <w:szCs w:val="21"/>
                <w:lang w:bidi="ar"/>
              </w:rPr>
              <w:t xml:space="preserve">phosphor-Akt 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8BA64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5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351C3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:1,00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491F5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ST</w:t>
            </w:r>
          </w:p>
        </w:tc>
      </w:tr>
      <w:tr w:rsidR="00481D7A" w14:paraId="07852034" w14:textId="77777777" w:rsidTr="003573DB">
        <w:trPr>
          <w:trHeight w:hRule="exact" w:val="454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20FC2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rg-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3653C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6001-1-AP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8DE2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:10,00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DDD6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eintech</w:t>
            </w:r>
            <w:proofErr w:type="spellEnd"/>
          </w:p>
        </w:tc>
      </w:tr>
      <w:tr w:rsidR="00481D7A" w14:paraId="4BE9F865" w14:textId="77777777" w:rsidTr="003573DB">
        <w:trPr>
          <w:trHeight w:hRule="exact" w:val="454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12CFB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D206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549B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8704-1-AP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5735B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:10,00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75AFA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eintech</w:t>
            </w:r>
            <w:proofErr w:type="spellEnd"/>
          </w:p>
        </w:tc>
      </w:tr>
      <w:tr w:rsidR="00481D7A" w14:paraId="781B9939" w14:textId="77777777" w:rsidTr="003573DB">
        <w:trPr>
          <w:trHeight w:hRule="exact" w:val="454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10C8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BA-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FBD8B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b17884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651E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:1,00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F3832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bcam</w:t>
            </w:r>
          </w:p>
        </w:tc>
      </w:tr>
      <w:tr w:rsidR="00481D7A" w14:paraId="531B8E85" w14:textId="77777777" w:rsidTr="003573DB">
        <w:trPr>
          <w:trHeight w:hRule="exact" w:val="454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20F59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T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3BC0B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-39878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F5B9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C7A45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nta Cruz</w:t>
            </w:r>
          </w:p>
        </w:tc>
      </w:tr>
      <w:tr w:rsidR="00481D7A" w14:paraId="2C734EA4" w14:textId="77777777" w:rsidTr="003573DB">
        <w:trPr>
          <w:trHeight w:hRule="exact" w:val="454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772E9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F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κB</w:t>
            </w:r>
            <w:proofErr w:type="spellEnd"/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3261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4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995FE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:1,00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C1A8D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ST</w:t>
            </w:r>
          </w:p>
        </w:tc>
      </w:tr>
      <w:tr w:rsidR="00481D7A" w14:paraId="270190CE" w14:textId="77777777" w:rsidTr="003573DB">
        <w:trPr>
          <w:trHeight w:hRule="exact" w:val="454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CC4FD" w14:textId="77777777" w:rsidR="00481D7A" w:rsidRDefault="00DD31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hyperlink r:id="rId7" w:history="1">
              <w:r w:rsidR="0082092C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t xml:space="preserve">phosphor-NF-κB </w:t>
              </w:r>
            </w:hyperlink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E0ED4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3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BAA97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:1,00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C38F4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ST</w:t>
            </w:r>
          </w:p>
        </w:tc>
      </w:tr>
      <w:tr w:rsidR="00481D7A" w14:paraId="2688B474" w14:textId="77777777" w:rsidTr="003573DB">
        <w:trPr>
          <w:trHeight w:hRule="exact" w:val="454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CF01B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G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3E7F1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-27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5E1DF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,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6DFE8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vitrogen</w:t>
            </w:r>
          </w:p>
        </w:tc>
      </w:tr>
      <w:tr w:rsidR="00481D7A" w14:paraId="2F70E7E5" w14:textId="77777777" w:rsidTr="003573DB">
        <w:trPr>
          <w:trHeight w:hRule="exact" w:val="454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F9E08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LyonText-Regular" w:hAnsi="Times New Roman" w:cs="Times New Roman"/>
                <w:color w:val="231F20"/>
                <w:szCs w:val="21"/>
                <w:lang w:bidi="ar"/>
              </w:rPr>
              <w:t>PI3K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E7537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4249T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B6CA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:1,00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84E4E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ST</w:t>
            </w:r>
          </w:p>
        </w:tc>
      </w:tr>
      <w:tr w:rsidR="00481D7A" w14:paraId="1A3A55E7" w14:textId="77777777" w:rsidTr="003573DB">
        <w:trPr>
          <w:trHeight w:hRule="exact" w:val="454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D02B4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tat3 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D63F1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9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0095E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:1,00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41585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ST</w:t>
            </w:r>
          </w:p>
        </w:tc>
      </w:tr>
      <w:tr w:rsidR="00481D7A" w14:paraId="7D2F8414" w14:textId="77777777" w:rsidTr="003573DB">
        <w:trPr>
          <w:trHeight w:hRule="exact" w:val="454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3671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sphor-Stat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B5762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1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0545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:1,00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B0A85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ST</w:t>
            </w:r>
          </w:p>
        </w:tc>
      </w:tr>
      <w:tr w:rsidR="00481D7A" w14:paraId="3D9D09AA" w14:textId="77777777" w:rsidTr="003573DB">
        <w:trPr>
          <w:trHeight w:hRule="exact" w:val="454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E575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HRP-conjugate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actin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18C74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HRP-6000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5F48A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:5,00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2706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Proteintech</w:t>
            </w:r>
            <w:proofErr w:type="spellEnd"/>
          </w:p>
        </w:tc>
      </w:tr>
      <w:tr w:rsidR="00481D7A" w14:paraId="5200195E" w14:textId="77777777" w:rsidTr="003573DB">
        <w:trPr>
          <w:trHeight w:hRule="exact" w:val="454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9B98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lastRenderedPageBreak/>
              <w:t>HRP anti-rabbit IgG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5F215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501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4DDA1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:5,00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46B4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Proteintech</w:t>
            </w:r>
            <w:proofErr w:type="spellEnd"/>
          </w:p>
        </w:tc>
      </w:tr>
      <w:tr w:rsidR="00481D7A" w14:paraId="489AD0A6" w14:textId="77777777" w:rsidTr="003573DB">
        <w:trPr>
          <w:trHeight w:hRule="exact" w:val="454"/>
        </w:trPr>
        <w:tc>
          <w:tcPr>
            <w:tcW w:w="18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A0AE8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HRP anti-mouse IgG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E15C5F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5014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1662D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:5,000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D9B8FE" w14:textId="77777777" w:rsidR="00481D7A" w:rsidRDefault="008209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Proteintech</w:t>
            </w:r>
            <w:proofErr w:type="spellEnd"/>
          </w:p>
        </w:tc>
      </w:tr>
    </w:tbl>
    <w:p w14:paraId="0EA87D4E" w14:textId="5ACF912E" w:rsidR="00723AC8" w:rsidRPr="00154004" w:rsidRDefault="003159A9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154004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Akt (PKB), </w:t>
      </w:r>
      <w:r w:rsidRPr="00154004">
        <w:rPr>
          <w:rFonts w:ascii="Times New Roman" w:eastAsia="宋体" w:hAnsi="Times New Roman" w:cs="Times New Roman"/>
          <w:szCs w:val="21"/>
        </w:rPr>
        <w:t xml:space="preserve">protein kinase B; </w:t>
      </w:r>
      <w:r w:rsidRPr="00154004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Arg-1, arginase-1; </w:t>
      </w:r>
      <w:r w:rsidR="00160EC3" w:rsidRPr="00154004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CD16/32</w:t>
      </w:r>
      <w:r w:rsidR="00160EC3" w:rsidRPr="00154004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,</w:t>
      </w:r>
      <w:r w:rsidR="00160EC3" w:rsidRPr="00154004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c</w:t>
      </w:r>
      <w:r w:rsidR="003573DB" w:rsidRPr="00154004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luster of differentiation </w:t>
      </w:r>
      <w:r w:rsidR="0082092C" w:rsidRPr="00154004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16/32; </w:t>
      </w:r>
      <w:r w:rsidR="00160EC3" w:rsidRPr="00154004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CD206, cluster </w:t>
      </w:r>
      <w:r w:rsidR="003573DB" w:rsidRPr="00154004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of differentiation 206</w:t>
      </w:r>
      <w:r w:rsidR="0082092C" w:rsidRPr="00154004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; IBA-1, </w:t>
      </w:r>
      <w:r w:rsidR="0082092C" w:rsidRPr="00154004">
        <w:rPr>
          <w:rFonts w:ascii="Times New Roman" w:eastAsia="宋体" w:hAnsi="Times New Roman" w:cs="Times New Roman"/>
          <w:szCs w:val="21"/>
        </w:rPr>
        <w:t xml:space="preserve">ionized calcium binding adapter molecule 1; </w:t>
      </w:r>
      <w:r w:rsidR="0082092C" w:rsidRPr="00154004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IB4</w:t>
      </w:r>
      <w:r w:rsidR="002A0211" w:rsidRPr="00154004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, </w:t>
      </w:r>
      <w:proofErr w:type="spellStart"/>
      <w:r w:rsidR="0082092C" w:rsidRPr="00154004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isolectin</w:t>
      </w:r>
      <w:proofErr w:type="spellEnd"/>
      <w:r w:rsidR="0082092C" w:rsidRPr="00154004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B4; MT1, melatonin </w:t>
      </w:r>
      <w:r w:rsidR="0082092C" w:rsidRPr="00154004">
        <w:rPr>
          <w:rFonts w:ascii="Times New Roman" w:eastAsia="宋体" w:hAnsi="Times New Roman" w:cs="Times New Roman"/>
          <w:color w:val="231F20"/>
          <w:szCs w:val="21"/>
          <w:lang w:bidi="ar"/>
        </w:rPr>
        <w:t>receptor</w:t>
      </w:r>
      <w:r w:rsidR="0082092C" w:rsidRPr="00154004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1; </w:t>
      </w:r>
      <w:r w:rsidR="008038ED" w:rsidRPr="00154004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NF-</w:t>
      </w:r>
      <w:proofErr w:type="spellStart"/>
      <w:r w:rsidR="008038ED" w:rsidRPr="00154004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κB</w:t>
      </w:r>
      <w:proofErr w:type="spellEnd"/>
      <w:r w:rsidR="008038ED" w:rsidRPr="00154004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, </w:t>
      </w:r>
      <w:r w:rsidR="008038ED" w:rsidRPr="00154004">
        <w:rPr>
          <w:rFonts w:ascii="Times New Roman" w:eastAsia="宋体" w:hAnsi="Times New Roman" w:cs="Times New Roman"/>
          <w:szCs w:val="21"/>
        </w:rPr>
        <w:t xml:space="preserve">nuclear factor </w:t>
      </w:r>
      <w:proofErr w:type="spellStart"/>
      <w:r w:rsidR="008038ED" w:rsidRPr="00154004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κ</w:t>
      </w:r>
      <w:r w:rsidR="008038ED" w:rsidRPr="00154004">
        <w:rPr>
          <w:rFonts w:ascii="Times New Roman" w:eastAsia="宋体" w:hAnsi="Times New Roman" w:cs="Times New Roman"/>
          <w:szCs w:val="21"/>
        </w:rPr>
        <w:t>appa</w:t>
      </w:r>
      <w:proofErr w:type="spellEnd"/>
      <w:r w:rsidR="008038ED" w:rsidRPr="00154004">
        <w:rPr>
          <w:rFonts w:ascii="Times New Roman" w:eastAsia="宋体" w:hAnsi="Times New Roman" w:cs="Times New Roman"/>
          <w:szCs w:val="21"/>
        </w:rPr>
        <w:t xml:space="preserve"> </w:t>
      </w:r>
      <w:r w:rsidR="008038ED" w:rsidRPr="00154004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B</w:t>
      </w:r>
      <w:r w:rsidR="008038ED" w:rsidRPr="00154004">
        <w:rPr>
          <w:rFonts w:ascii="Times New Roman" w:eastAsia="宋体" w:hAnsi="Times New Roman" w:cs="Times New Roman"/>
          <w:szCs w:val="21"/>
        </w:rPr>
        <w:t xml:space="preserve">; </w:t>
      </w:r>
      <w:r w:rsidR="0082092C" w:rsidRPr="00154004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NG2, new glue 2; </w:t>
      </w:r>
      <w:r w:rsidR="00121652" w:rsidRPr="00154004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PI3K, </w:t>
      </w:r>
      <w:r w:rsidR="00121652" w:rsidRPr="00154004">
        <w:rPr>
          <w:rFonts w:ascii="Times New Roman" w:eastAsia="宋体" w:hAnsi="Times New Roman" w:cs="Times New Roman"/>
          <w:szCs w:val="21"/>
        </w:rPr>
        <w:t xml:space="preserve">phosphatidylinositol 3-kinase; </w:t>
      </w:r>
      <w:r w:rsidR="00121652" w:rsidRPr="00154004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Stat3, </w:t>
      </w:r>
      <w:r w:rsidR="00121652" w:rsidRPr="00154004">
        <w:rPr>
          <w:rFonts w:ascii="Times New Roman" w:eastAsia="宋体" w:hAnsi="Times New Roman" w:cs="Times New Roman"/>
          <w:szCs w:val="21"/>
        </w:rPr>
        <w:t xml:space="preserve">signal transducer and activator of transcription 3; </w:t>
      </w:r>
      <w:r w:rsidR="0082092C" w:rsidRPr="00154004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ZO-1, </w:t>
      </w:r>
      <w:r w:rsidR="0082092C" w:rsidRPr="00154004">
        <w:rPr>
          <w:rFonts w:ascii="Times New Roman" w:eastAsia="宋体" w:hAnsi="Times New Roman" w:cs="Times New Roman"/>
          <w:szCs w:val="21"/>
        </w:rPr>
        <w:t xml:space="preserve">zonula </w:t>
      </w:r>
      <w:proofErr w:type="spellStart"/>
      <w:r w:rsidR="0082092C" w:rsidRPr="00154004">
        <w:rPr>
          <w:rFonts w:ascii="Times New Roman" w:eastAsia="宋体" w:hAnsi="Times New Roman" w:cs="Times New Roman"/>
          <w:szCs w:val="21"/>
        </w:rPr>
        <w:t>occludens</w:t>
      </w:r>
      <w:proofErr w:type="spellEnd"/>
      <w:r w:rsidR="0082092C" w:rsidRPr="00154004">
        <w:rPr>
          <w:rFonts w:ascii="Times New Roman" w:eastAsia="宋体" w:hAnsi="Times New Roman" w:cs="Times New Roman"/>
          <w:szCs w:val="21"/>
        </w:rPr>
        <w:t xml:space="preserve"> 1</w:t>
      </w:r>
      <w:r w:rsidR="00121652" w:rsidRPr="00154004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.</w:t>
      </w:r>
    </w:p>
    <w:p w14:paraId="29606526" w14:textId="77777777" w:rsidR="00723AC8" w:rsidRDefault="00723AC8">
      <w:pPr>
        <w:widowControl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br w:type="page"/>
      </w:r>
    </w:p>
    <w:p w14:paraId="70DBDF64" w14:textId="77777777" w:rsidR="00481D7A" w:rsidRDefault="0082092C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lastRenderedPageBreak/>
        <w:t>Table S3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  <w:lang w:bidi="ar"/>
        </w:rPr>
        <w:t>.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 xml:space="preserve"> The primer information</w:t>
      </w:r>
    </w:p>
    <w:p w14:paraId="3E15F929" w14:textId="77777777" w:rsidR="00481D7A" w:rsidRDefault="00481D7A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</w:pP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386"/>
        <w:gridCol w:w="6136"/>
      </w:tblGrid>
      <w:tr w:rsidR="00481D7A" w14:paraId="72508282" w14:textId="77777777">
        <w:tc>
          <w:tcPr>
            <w:tcW w:w="2386" w:type="dxa"/>
            <w:vAlign w:val="center"/>
          </w:tcPr>
          <w:p w14:paraId="6C048138" w14:textId="77777777" w:rsidR="00481D7A" w:rsidRDefault="008209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g-1</w:t>
            </w:r>
          </w:p>
        </w:tc>
        <w:tc>
          <w:tcPr>
            <w:tcW w:w="6136" w:type="dxa"/>
          </w:tcPr>
          <w:p w14:paraId="03DE2DB2" w14:textId="77777777" w:rsidR="00481D7A" w:rsidRDefault="00820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ward 5′-CCTGAAGGAACTGAAAGGAAAG-3′</w:t>
            </w:r>
          </w:p>
          <w:p w14:paraId="7D8BABF3" w14:textId="77777777" w:rsidR="00481D7A" w:rsidRDefault="00820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erse 5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GGCAGATATGCAGGGAGT-3′</w:t>
            </w:r>
          </w:p>
        </w:tc>
      </w:tr>
      <w:tr w:rsidR="00481D7A" w14:paraId="5CB5D63E" w14:textId="77777777">
        <w:tc>
          <w:tcPr>
            <w:tcW w:w="2386" w:type="dxa"/>
            <w:vAlign w:val="center"/>
          </w:tcPr>
          <w:p w14:paraId="15ABB189" w14:textId="77777777" w:rsidR="00481D7A" w:rsidRDefault="008209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L-3</w:t>
            </w:r>
          </w:p>
        </w:tc>
        <w:tc>
          <w:tcPr>
            <w:tcW w:w="6136" w:type="dxa"/>
          </w:tcPr>
          <w:p w14:paraId="76C6956E" w14:textId="77777777" w:rsidR="00481D7A" w:rsidRDefault="00820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ward 5′-AAGGATACAAGCAGCAGCGAGTA-3′</w:t>
            </w:r>
          </w:p>
          <w:p w14:paraId="3B5F93CC" w14:textId="77777777" w:rsidR="00481D7A" w:rsidRDefault="00820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erse 5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CAGAGTGTCATGGTACAGAGAA-3′</w:t>
            </w:r>
          </w:p>
        </w:tc>
      </w:tr>
      <w:tr w:rsidR="00481D7A" w14:paraId="3C2A5052" w14:textId="77777777">
        <w:tc>
          <w:tcPr>
            <w:tcW w:w="2386" w:type="dxa"/>
            <w:vAlign w:val="center"/>
          </w:tcPr>
          <w:p w14:paraId="46E90042" w14:textId="77777777" w:rsidR="00481D7A" w:rsidRDefault="008209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L-5</w:t>
            </w:r>
          </w:p>
        </w:tc>
        <w:tc>
          <w:tcPr>
            <w:tcW w:w="6136" w:type="dxa"/>
          </w:tcPr>
          <w:p w14:paraId="73BBC7DA" w14:textId="77777777" w:rsidR="00481D7A" w:rsidRDefault="00820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ward 5′-CTGCTGCTTTGCCTACCTCT-3′</w:t>
            </w:r>
          </w:p>
          <w:p w14:paraId="05EEFB46" w14:textId="77777777" w:rsidR="00481D7A" w:rsidRDefault="00820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erse 5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AGTGACAAACACGACTGC-3′</w:t>
            </w:r>
          </w:p>
        </w:tc>
      </w:tr>
      <w:tr w:rsidR="00481D7A" w14:paraId="19D3F65B" w14:textId="77777777">
        <w:trPr>
          <w:trHeight w:val="627"/>
        </w:trPr>
        <w:tc>
          <w:tcPr>
            <w:tcW w:w="2386" w:type="dxa"/>
            <w:vAlign w:val="center"/>
          </w:tcPr>
          <w:p w14:paraId="3E5833DA" w14:textId="77777777" w:rsidR="00481D7A" w:rsidRDefault="008209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XCL-10</w:t>
            </w:r>
          </w:p>
        </w:tc>
        <w:tc>
          <w:tcPr>
            <w:tcW w:w="6136" w:type="dxa"/>
          </w:tcPr>
          <w:p w14:paraId="58CA18C5" w14:textId="77777777" w:rsidR="00481D7A" w:rsidRDefault="00820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ward 5′-AAGGATACAAGCAGCAGCGAGTA-3′</w:t>
            </w:r>
          </w:p>
          <w:p w14:paraId="5C2530F4" w14:textId="77777777" w:rsidR="00481D7A" w:rsidRDefault="00820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erse 5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CAGAGTGTCATGGTACAGAGAA-3′</w:t>
            </w:r>
          </w:p>
        </w:tc>
      </w:tr>
      <w:tr w:rsidR="00481D7A" w14:paraId="29CCFF41" w14:textId="77777777">
        <w:tc>
          <w:tcPr>
            <w:tcW w:w="2386" w:type="dxa"/>
            <w:vAlign w:val="center"/>
          </w:tcPr>
          <w:p w14:paraId="739EC23E" w14:textId="77777777" w:rsidR="00481D7A" w:rsidRDefault="008209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D206</w:t>
            </w:r>
          </w:p>
        </w:tc>
        <w:tc>
          <w:tcPr>
            <w:tcW w:w="6136" w:type="dxa"/>
          </w:tcPr>
          <w:p w14:paraId="2C8EC5C7" w14:textId="77777777" w:rsidR="00481D7A" w:rsidRDefault="00820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ward 5′-GTGGTCCTCCTGATTGTGATAG-3′</w:t>
            </w:r>
          </w:p>
          <w:p w14:paraId="7C462381" w14:textId="77777777" w:rsidR="00481D7A" w:rsidRDefault="00820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erse 5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CTTGTTCCTGGACTCAGATTA-3′</w:t>
            </w:r>
          </w:p>
        </w:tc>
      </w:tr>
      <w:tr w:rsidR="00481D7A" w14:paraId="75C6237A" w14:textId="77777777">
        <w:tc>
          <w:tcPr>
            <w:tcW w:w="2386" w:type="dxa"/>
            <w:vAlign w:val="center"/>
          </w:tcPr>
          <w:p w14:paraId="38692FF7" w14:textId="77777777" w:rsidR="00481D7A" w:rsidRDefault="008209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L-1β</w:t>
            </w:r>
          </w:p>
        </w:tc>
        <w:tc>
          <w:tcPr>
            <w:tcW w:w="6136" w:type="dxa"/>
          </w:tcPr>
          <w:p w14:paraId="3661D7EB" w14:textId="77777777" w:rsidR="00481D7A" w:rsidRDefault="00820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ward 5′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TGCCACCTTTTGACAGTGAT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′</w:t>
            </w:r>
          </w:p>
          <w:p w14:paraId="62A52D42" w14:textId="77777777" w:rsidR="00481D7A" w:rsidRDefault="00820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erse 5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TGATGTGCTGCTGCGAGAT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′</w:t>
            </w:r>
          </w:p>
        </w:tc>
      </w:tr>
      <w:tr w:rsidR="00481D7A" w14:paraId="234F9DBB" w14:textId="77777777">
        <w:tc>
          <w:tcPr>
            <w:tcW w:w="2386" w:type="dxa"/>
            <w:vAlign w:val="center"/>
          </w:tcPr>
          <w:p w14:paraId="4D4BEBBE" w14:textId="77777777" w:rsidR="00481D7A" w:rsidRDefault="008209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OS</w:t>
            </w:r>
            <w:proofErr w:type="spellEnd"/>
          </w:p>
        </w:tc>
        <w:tc>
          <w:tcPr>
            <w:tcW w:w="6136" w:type="dxa"/>
          </w:tcPr>
          <w:p w14:paraId="749FAB91" w14:textId="77777777" w:rsidR="00481D7A" w:rsidRDefault="00820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ward 5′-CCTGCTTTGTGCGAAGTGTC-3′</w:t>
            </w:r>
          </w:p>
          <w:p w14:paraId="2C85C7D2" w14:textId="77777777" w:rsidR="00481D7A" w:rsidRDefault="00820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erse 5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CAAACACCAAGCTCATGC-3′</w:t>
            </w:r>
          </w:p>
        </w:tc>
      </w:tr>
      <w:tr w:rsidR="00481D7A" w14:paraId="7E329896" w14:textId="77777777">
        <w:tc>
          <w:tcPr>
            <w:tcW w:w="2386" w:type="dxa"/>
            <w:vAlign w:val="center"/>
          </w:tcPr>
          <w:p w14:paraId="4062CBA0" w14:textId="77777777" w:rsidR="00481D7A" w:rsidRDefault="008209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T1</w:t>
            </w:r>
          </w:p>
        </w:tc>
        <w:tc>
          <w:tcPr>
            <w:tcW w:w="6136" w:type="dxa"/>
          </w:tcPr>
          <w:p w14:paraId="292A97E9" w14:textId="77777777" w:rsidR="00481D7A" w:rsidRDefault="00820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ward 5′-ATGGACCCCAACTGCTCCTG-3′</w:t>
            </w:r>
          </w:p>
          <w:p w14:paraId="621296DD" w14:textId="77777777" w:rsidR="00481D7A" w:rsidRDefault="00820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erse 5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GAGCAGCAGCTCTTCTTG-3′</w:t>
            </w:r>
          </w:p>
        </w:tc>
      </w:tr>
      <w:tr w:rsidR="00481D7A" w14:paraId="0EA05037" w14:textId="77777777">
        <w:tc>
          <w:tcPr>
            <w:tcW w:w="2386" w:type="dxa"/>
            <w:vAlign w:val="center"/>
          </w:tcPr>
          <w:p w14:paraId="7614BFCE" w14:textId="77777777" w:rsidR="00481D7A" w:rsidRDefault="008209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G2</w:t>
            </w:r>
          </w:p>
        </w:tc>
        <w:tc>
          <w:tcPr>
            <w:tcW w:w="6136" w:type="dxa"/>
          </w:tcPr>
          <w:p w14:paraId="150F31DB" w14:textId="77777777" w:rsidR="00481D7A" w:rsidRDefault="00820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ward 5′-GTCCTGCCTGTCAATGACCAAC-3′</w:t>
            </w:r>
          </w:p>
          <w:p w14:paraId="02F86751" w14:textId="77777777" w:rsidR="00481D7A" w:rsidRDefault="00820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erse 5′-CGATGGTGTAGACCAGATCCTC-3′</w:t>
            </w:r>
          </w:p>
        </w:tc>
      </w:tr>
      <w:tr w:rsidR="00481D7A" w14:paraId="147FB934" w14:textId="77777777">
        <w:tc>
          <w:tcPr>
            <w:tcW w:w="2386" w:type="dxa"/>
            <w:vAlign w:val="center"/>
          </w:tcPr>
          <w:p w14:paraId="373213E4" w14:textId="77777777" w:rsidR="00481D7A" w:rsidRDefault="008209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DGFR-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β</w:t>
            </w:r>
          </w:p>
        </w:tc>
        <w:tc>
          <w:tcPr>
            <w:tcW w:w="6136" w:type="dxa"/>
          </w:tcPr>
          <w:p w14:paraId="1731EE5E" w14:textId="77777777" w:rsidR="00481D7A" w:rsidRDefault="00820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ward 5′-TGCAGACATCGAGTCCTCCAAC-3′</w:t>
            </w:r>
          </w:p>
          <w:p w14:paraId="71924C22" w14:textId="77777777" w:rsidR="00481D7A" w:rsidRDefault="00820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erse 5′-GCTTAGCACTGGAGACTCGTTG-3′</w:t>
            </w:r>
          </w:p>
        </w:tc>
      </w:tr>
      <w:tr w:rsidR="00481D7A" w14:paraId="053C68B7" w14:textId="77777777">
        <w:tc>
          <w:tcPr>
            <w:tcW w:w="2386" w:type="dxa"/>
            <w:vAlign w:val="center"/>
          </w:tcPr>
          <w:p w14:paraId="02F0B552" w14:textId="77777777" w:rsidR="00481D7A" w:rsidRDefault="008209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α-SMA</w:t>
            </w:r>
          </w:p>
        </w:tc>
        <w:tc>
          <w:tcPr>
            <w:tcW w:w="6136" w:type="dxa"/>
          </w:tcPr>
          <w:p w14:paraId="6768AB75" w14:textId="77777777" w:rsidR="00481D7A" w:rsidRDefault="00820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ward 5′-CTATGCCTCTGGACGCACAACT-3′</w:t>
            </w:r>
          </w:p>
          <w:p w14:paraId="358688D7" w14:textId="77777777" w:rsidR="00481D7A" w:rsidRDefault="00820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erse 5′-CAGATCCAGACGCATGATGGCA-3′</w:t>
            </w:r>
          </w:p>
        </w:tc>
      </w:tr>
      <w:tr w:rsidR="00481D7A" w14:paraId="2E859C45" w14:textId="77777777">
        <w:tc>
          <w:tcPr>
            <w:tcW w:w="0" w:type="auto"/>
            <w:vAlign w:val="center"/>
          </w:tcPr>
          <w:p w14:paraId="7989E854" w14:textId="77777777" w:rsidR="00481D7A" w:rsidRDefault="008209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F-β</w:t>
            </w:r>
          </w:p>
        </w:tc>
        <w:tc>
          <w:tcPr>
            <w:tcW w:w="0" w:type="auto"/>
          </w:tcPr>
          <w:p w14:paraId="3AA2D308" w14:textId="77777777" w:rsidR="00481D7A" w:rsidRDefault="00820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ward 5′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GCTGCGCTTGCAGAGATT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′</w:t>
            </w:r>
          </w:p>
          <w:p w14:paraId="13869EC5" w14:textId="77777777" w:rsidR="00481D7A" w:rsidRDefault="00820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erse 5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CTTGTTCCTGGACTCAGATTA-3′</w:t>
            </w:r>
          </w:p>
        </w:tc>
      </w:tr>
      <w:tr w:rsidR="00481D7A" w14:paraId="58097319" w14:textId="77777777">
        <w:tc>
          <w:tcPr>
            <w:tcW w:w="0" w:type="auto"/>
            <w:vAlign w:val="center"/>
          </w:tcPr>
          <w:p w14:paraId="56C8DF74" w14:textId="77777777" w:rsidR="00481D7A" w:rsidRDefault="008209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NF-α</w:t>
            </w:r>
          </w:p>
        </w:tc>
        <w:tc>
          <w:tcPr>
            <w:tcW w:w="0" w:type="auto"/>
          </w:tcPr>
          <w:p w14:paraId="73313D8E" w14:textId="77777777" w:rsidR="00481D7A" w:rsidRDefault="00820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ward 5′-ACGGCATGGATCTCAAAGAC-3′</w:t>
            </w:r>
          </w:p>
          <w:p w14:paraId="43135750" w14:textId="77777777" w:rsidR="00481D7A" w:rsidRDefault="00820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erse 5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ATAGCAAATCGGCTGACG-3′</w:t>
            </w:r>
          </w:p>
        </w:tc>
      </w:tr>
      <w:tr w:rsidR="00481D7A" w14:paraId="0F4E9311" w14:textId="77777777">
        <w:tc>
          <w:tcPr>
            <w:tcW w:w="0" w:type="auto"/>
            <w:vAlign w:val="center"/>
          </w:tcPr>
          <w:p w14:paraId="7D917A84" w14:textId="77777777" w:rsidR="00481D7A" w:rsidRDefault="008209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β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(human)</w:t>
            </w:r>
          </w:p>
        </w:tc>
        <w:tc>
          <w:tcPr>
            <w:tcW w:w="0" w:type="auto"/>
          </w:tcPr>
          <w:p w14:paraId="5116247F" w14:textId="77777777" w:rsidR="00481D7A" w:rsidRDefault="00820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ward 5′-CACCATTGGCAATGAGCGGTTC-3′</w:t>
            </w:r>
          </w:p>
          <w:p w14:paraId="5982F06E" w14:textId="77777777" w:rsidR="00481D7A" w:rsidRDefault="00820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erse 5′-AGGTCTTTGCGGATGTCCACGT-3′</w:t>
            </w:r>
          </w:p>
        </w:tc>
      </w:tr>
      <w:tr w:rsidR="00481D7A" w14:paraId="2499EE60" w14:textId="77777777">
        <w:tc>
          <w:tcPr>
            <w:tcW w:w="0" w:type="auto"/>
            <w:vAlign w:val="center"/>
          </w:tcPr>
          <w:p w14:paraId="546CA441" w14:textId="77777777" w:rsidR="00481D7A" w:rsidRDefault="008209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β-act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(mouse)</w:t>
            </w:r>
          </w:p>
        </w:tc>
        <w:tc>
          <w:tcPr>
            <w:tcW w:w="0" w:type="auto"/>
          </w:tcPr>
          <w:p w14:paraId="66E62A7A" w14:textId="77777777" w:rsidR="00481D7A" w:rsidRDefault="00820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ward 5′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GGCGACAGCAGTTGGTTGG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′</w:t>
            </w:r>
          </w:p>
          <w:p w14:paraId="26F8747F" w14:textId="77777777" w:rsidR="00481D7A" w:rsidRDefault="00820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erse 5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CTTGTTCCTGGACTCAGATTA-3′</w:t>
            </w:r>
          </w:p>
        </w:tc>
      </w:tr>
    </w:tbl>
    <w:p w14:paraId="0BF82CE7" w14:textId="000AF551" w:rsidR="0059267F" w:rsidRDefault="0082092C">
      <w:pPr>
        <w:widowControl/>
        <w:jc w:val="left"/>
        <w:rPr>
          <w:rFonts w:ascii="Times New Roman" w:eastAsia="宋体" w:hAnsi="Times New Roman" w:cs="Times New Roman"/>
          <w:lang w:bidi="ar"/>
        </w:rPr>
      </w:pPr>
      <w:r w:rsidRPr="00727065">
        <w:rPr>
          <w:rFonts w:ascii="Times New Roman" w:hAnsi="Times New Roman" w:cs="Times New Roman"/>
          <w:lang w:bidi="ar"/>
        </w:rPr>
        <w:t xml:space="preserve">Arg-1, </w:t>
      </w:r>
      <w:r w:rsidRPr="00727065">
        <w:rPr>
          <w:rFonts w:ascii="Times New Roman" w:hAnsi="Times New Roman" w:cs="Times New Roman"/>
        </w:rPr>
        <w:t xml:space="preserve">arginase-1; CCL-3, chemokine (C-C motif) ligand 3; CCL-5, chemokine (C-C motif) ligand 5; </w:t>
      </w:r>
      <w:r w:rsidR="00727065" w:rsidRPr="00727065">
        <w:rPr>
          <w:rFonts w:ascii="Times New Roman" w:hAnsi="Times New Roman" w:cs="Times New Roman"/>
        </w:rPr>
        <w:t>CD206</w:t>
      </w:r>
      <w:r w:rsidR="00727065">
        <w:rPr>
          <w:rFonts w:ascii="Times New Roman" w:hAnsi="Times New Roman" w:cs="Times New Roman"/>
        </w:rPr>
        <w:t xml:space="preserve">, </w:t>
      </w:r>
      <w:r w:rsidR="00E43968">
        <w:rPr>
          <w:rFonts w:ascii="Times New Roman" w:hAnsi="Times New Roman" w:cs="Times New Roman"/>
        </w:rPr>
        <w:t>c</w:t>
      </w:r>
      <w:r w:rsidR="00E43968" w:rsidRPr="00727065">
        <w:rPr>
          <w:rFonts w:ascii="Times New Roman" w:hAnsi="Times New Roman" w:cs="Times New Roman"/>
        </w:rPr>
        <w:t xml:space="preserve">luster </w:t>
      </w:r>
      <w:r w:rsidR="00727065" w:rsidRPr="00727065">
        <w:rPr>
          <w:rFonts w:ascii="Times New Roman" w:hAnsi="Times New Roman" w:cs="Times New Roman"/>
        </w:rPr>
        <w:t>of differentiation 206</w:t>
      </w:r>
      <w:r w:rsidR="00E43968">
        <w:rPr>
          <w:rFonts w:ascii="Times New Roman" w:hAnsi="Times New Roman" w:cs="Times New Roman"/>
        </w:rPr>
        <w:t xml:space="preserve">; </w:t>
      </w:r>
      <w:r w:rsidRPr="00727065">
        <w:rPr>
          <w:rFonts w:ascii="Times New Roman" w:hAnsi="Times New Roman" w:cs="Times New Roman"/>
        </w:rPr>
        <w:t>CXCL-10, chemokine (C-X-C motif) ligand 10;</w:t>
      </w:r>
      <w:r w:rsidR="00E43968">
        <w:rPr>
          <w:rFonts w:ascii="Times New Roman" w:hAnsi="Times New Roman" w:cs="Times New Roman"/>
        </w:rPr>
        <w:t xml:space="preserve"> </w:t>
      </w:r>
      <w:r w:rsidRPr="00727065">
        <w:rPr>
          <w:rFonts w:ascii="Times New Roman" w:hAnsi="Times New Roman" w:cs="Times New Roman"/>
        </w:rPr>
        <w:t xml:space="preserve">IL-1β, interleukin-1β; </w:t>
      </w:r>
      <w:proofErr w:type="spellStart"/>
      <w:r w:rsidRPr="00727065">
        <w:rPr>
          <w:rFonts w:ascii="Times New Roman" w:hAnsi="Times New Roman" w:cs="Times New Roman"/>
        </w:rPr>
        <w:t>iNOS</w:t>
      </w:r>
      <w:proofErr w:type="spellEnd"/>
      <w:r w:rsidRPr="00727065">
        <w:rPr>
          <w:rFonts w:ascii="Times New Roman" w:hAnsi="Times New Roman" w:cs="Times New Roman"/>
        </w:rPr>
        <w:t>, inducible nitric oxide synthase; MT1, melatonin receptor; NG2, new glue 2; PDGFR-β, platelet-derived growth factor-β; α-SMA, α-smooth muscle actin; TGF-β, transforming growth factor-β; TNF-α, tumor necrosis factor-α</w:t>
      </w:r>
      <w:r w:rsidR="00CC6FA8" w:rsidRPr="00727065">
        <w:rPr>
          <w:rFonts w:ascii="Times New Roman" w:hAnsi="Times New Roman" w:cs="Times New Roman" w:hint="eastAsia"/>
        </w:rPr>
        <w:t>.</w:t>
      </w:r>
    </w:p>
    <w:sectPr w:rsidR="005926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D3322" w14:textId="77777777" w:rsidR="00DD318D" w:rsidRDefault="00DD318D" w:rsidP="00D05071">
      <w:r>
        <w:separator/>
      </w:r>
    </w:p>
  </w:endnote>
  <w:endnote w:type="continuationSeparator" w:id="0">
    <w:p w14:paraId="7B4B0155" w14:textId="77777777" w:rsidR="00DD318D" w:rsidRDefault="00DD318D" w:rsidP="00D050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nrhnlYyyggjAdvTT3713a231">
    <w:altName w:val="Segoe Print"/>
    <w:charset w:val="00"/>
    <w:family w:val="auto"/>
    <w:pitch w:val="default"/>
  </w:font>
  <w:font w:name="RdgtkmMkxylkAdvTT3713a231 + 20">
    <w:altName w:val="Segoe Print"/>
    <w:charset w:val="00"/>
    <w:family w:val="auto"/>
    <w:pitch w:val="default"/>
  </w:font>
  <w:font w:name="JddwbxQqqwqnAdvTT50a2f13e . I">
    <w:altName w:val="Segoe Print"/>
    <w:charset w:val="00"/>
    <w:family w:val="auto"/>
    <w:pitch w:val="default"/>
  </w:font>
  <w:font w:name="LyonText-Regular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190B7" w14:textId="77777777" w:rsidR="00DD318D" w:rsidRDefault="00DD318D" w:rsidP="00D05071">
      <w:r>
        <w:separator/>
      </w:r>
    </w:p>
  </w:footnote>
  <w:footnote w:type="continuationSeparator" w:id="0">
    <w:p w14:paraId="7A5F7310" w14:textId="77777777" w:rsidR="00DD318D" w:rsidRDefault="00DD318D" w:rsidP="00D050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8137D"/>
    <w:rsid w:val="000A4E55"/>
    <w:rsid w:val="000B625C"/>
    <w:rsid w:val="000C5185"/>
    <w:rsid w:val="000D4731"/>
    <w:rsid w:val="00105B33"/>
    <w:rsid w:val="00121652"/>
    <w:rsid w:val="001476E7"/>
    <w:rsid w:val="00154004"/>
    <w:rsid w:val="00160AAF"/>
    <w:rsid w:val="00160EC3"/>
    <w:rsid w:val="00172A27"/>
    <w:rsid w:val="001762DF"/>
    <w:rsid w:val="00241A7A"/>
    <w:rsid w:val="002A0211"/>
    <w:rsid w:val="002C7BEF"/>
    <w:rsid w:val="00314716"/>
    <w:rsid w:val="003159A9"/>
    <w:rsid w:val="0034426E"/>
    <w:rsid w:val="003573DB"/>
    <w:rsid w:val="003A0575"/>
    <w:rsid w:val="003A5190"/>
    <w:rsid w:val="003B02E5"/>
    <w:rsid w:val="003E6E07"/>
    <w:rsid w:val="00407B75"/>
    <w:rsid w:val="0041246E"/>
    <w:rsid w:val="0041744F"/>
    <w:rsid w:val="00426912"/>
    <w:rsid w:val="00472158"/>
    <w:rsid w:val="00481D7A"/>
    <w:rsid w:val="004E6570"/>
    <w:rsid w:val="0059267F"/>
    <w:rsid w:val="005C27DC"/>
    <w:rsid w:val="0063080D"/>
    <w:rsid w:val="00691C5E"/>
    <w:rsid w:val="006D3535"/>
    <w:rsid w:val="00723AC8"/>
    <w:rsid w:val="00727065"/>
    <w:rsid w:val="00750FCD"/>
    <w:rsid w:val="00756145"/>
    <w:rsid w:val="00762B17"/>
    <w:rsid w:val="007947E7"/>
    <w:rsid w:val="007B4617"/>
    <w:rsid w:val="007D4C65"/>
    <w:rsid w:val="008038ED"/>
    <w:rsid w:val="00803DE0"/>
    <w:rsid w:val="0082092C"/>
    <w:rsid w:val="008D7283"/>
    <w:rsid w:val="008F4215"/>
    <w:rsid w:val="0092593B"/>
    <w:rsid w:val="00933255"/>
    <w:rsid w:val="00A22B82"/>
    <w:rsid w:val="00A52872"/>
    <w:rsid w:val="00B13415"/>
    <w:rsid w:val="00B75C07"/>
    <w:rsid w:val="00B90137"/>
    <w:rsid w:val="00BC6C33"/>
    <w:rsid w:val="00BF25A6"/>
    <w:rsid w:val="00C102E8"/>
    <w:rsid w:val="00C331C2"/>
    <w:rsid w:val="00C46E39"/>
    <w:rsid w:val="00C801AF"/>
    <w:rsid w:val="00CA3A7B"/>
    <w:rsid w:val="00CC5D07"/>
    <w:rsid w:val="00CC6FA8"/>
    <w:rsid w:val="00D05071"/>
    <w:rsid w:val="00DD318D"/>
    <w:rsid w:val="00DE4C79"/>
    <w:rsid w:val="00E22118"/>
    <w:rsid w:val="00E26E9D"/>
    <w:rsid w:val="00E34AA5"/>
    <w:rsid w:val="00E43968"/>
    <w:rsid w:val="00E6666B"/>
    <w:rsid w:val="00E8641F"/>
    <w:rsid w:val="00F23FE4"/>
    <w:rsid w:val="00F43AAC"/>
    <w:rsid w:val="00F52C3D"/>
    <w:rsid w:val="00FD4377"/>
    <w:rsid w:val="01944E0E"/>
    <w:rsid w:val="01B84CE3"/>
    <w:rsid w:val="02F55A15"/>
    <w:rsid w:val="044A3A1B"/>
    <w:rsid w:val="06E30119"/>
    <w:rsid w:val="06E8491D"/>
    <w:rsid w:val="08725210"/>
    <w:rsid w:val="0A2F753A"/>
    <w:rsid w:val="0A8A1E52"/>
    <w:rsid w:val="0C0A63E7"/>
    <w:rsid w:val="0DCE72A9"/>
    <w:rsid w:val="0E0954D8"/>
    <w:rsid w:val="0E2848CF"/>
    <w:rsid w:val="0F11512E"/>
    <w:rsid w:val="10031043"/>
    <w:rsid w:val="12C53D2A"/>
    <w:rsid w:val="132429EC"/>
    <w:rsid w:val="13C52547"/>
    <w:rsid w:val="16D4155D"/>
    <w:rsid w:val="17E804DC"/>
    <w:rsid w:val="181362D4"/>
    <w:rsid w:val="1962546A"/>
    <w:rsid w:val="1A8512C3"/>
    <w:rsid w:val="1B042695"/>
    <w:rsid w:val="1C64625B"/>
    <w:rsid w:val="1CFB1D70"/>
    <w:rsid w:val="1D9A07D9"/>
    <w:rsid w:val="20372E63"/>
    <w:rsid w:val="22CA613D"/>
    <w:rsid w:val="23BE71EE"/>
    <w:rsid w:val="25B12D66"/>
    <w:rsid w:val="261567EB"/>
    <w:rsid w:val="2CEE746E"/>
    <w:rsid w:val="31020324"/>
    <w:rsid w:val="32887BA4"/>
    <w:rsid w:val="33796499"/>
    <w:rsid w:val="351F4BB0"/>
    <w:rsid w:val="355F2D4E"/>
    <w:rsid w:val="36E37CA3"/>
    <w:rsid w:val="37E34B4D"/>
    <w:rsid w:val="38CE3A5C"/>
    <w:rsid w:val="38D0594D"/>
    <w:rsid w:val="39296C4E"/>
    <w:rsid w:val="3984012E"/>
    <w:rsid w:val="3AE552F9"/>
    <w:rsid w:val="3CDF430C"/>
    <w:rsid w:val="3DCA1525"/>
    <w:rsid w:val="3E331A31"/>
    <w:rsid w:val="3EBD7789"/>
    <w:rsid w:val="3EF120C5"/>
    <w:rsid w:val="3FC82407"/>
    <w:rsid w:val="3FE839C6"/>
    <w:rsid w:val="40800FB5"/>
    <w:rsid w:val="41B04DDE"/>
    <w:rsid w:val="43081A87"/>
    <w:rsid w:val="47F50855"/>
    <w:rsid w:val="489A1894"/>
    <w:rsid w:val="498742A6"/>
    <w:rsid w:val="4A49219A"/>
    <w:rsid w:val="4B0D5BB0"/>
    <w:rsid w:val="4BDF6476"/>
    <w:rsid w:val="4C9B3F00"/>
    <w:rsid w:val="4DC141E1"/>
    <w:rsid w:val="4E806792"/>
    <w:rsid w:val="4F6D402D"/>
    <w:rsid w:val="4FA71077"/>
    <w:rsid w:val="541D7BED"/>
    <w:rsid w:val="54850487"/>
    <w:rsid w:val="54AC104C"/>
    <w:rsid w:val="54B679F8"/>
    <w:rsid w:val="55C11EE1"/>
    <w:rsid w:val="55E56C26"/>
    <w:rsid w:val="55FE1D5F"/>
    <w:rsid w:val="573C1C8A"/>
    <w:rsid w:val="5936405F"/>
    <w:rsid w:val="5A2426DD"/>
    <w:rsid w:val="5BE42FC8"/>
    <w:rsid w:val="5D2F1CC3"/>
    <w:rsid w:val="5D697668"/>
    <w:rsid w:val="5D8E2A1D"/>
    <w:rsid w:val="5DBB3E11"/>
    <w:rsid w:val="5E42412E"/>
    <w:rsid w:val="61273DAD"/>
    <w:rsid w:val="63E63AC5"/>
    <w:rsid w:val="64FB30F4"/>
    <w:rsid w:val="651718F1"/>
    <w:rsid w:val="652F584A"/>
    <w:rsid w:val="654E4FB3"/>
    <w:rsid w:val="6AC3327A"/>
    <w:rsid w:val="6AFE333F"/>
    <w:rsid w:val="6CD01F76"/>
    <w:rsid w:val="6DED37DB"/>
    <w:rsid w:val="6EEB4569"/>
    <w:rsid w:val="71C443D8"/>
    <w:rsid w:val="72390D98"/>
    <w:rsid w:val="73AB7DB4"/>
    <w:rsid w:val="74256F05"/>
    <w:rsid w:val="751B7036"/>
    <w:rsid w:val="754C7E36"/>
    <w:rsid w:val="793F3665"/>
    <w:rsid w:val="7F031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B2C9E6"/>
  <w15:docId w15:val="{277CD728-96C8-4D0C-ADBB-A22D8DC55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</w:rPr>
  </w:style>
  <w:style w:type="paragraph" w:styleId="5">
    <w:name w:val="heading 5"/>
    <w:basedOn w:val="a"/>
    <w:next w:val="a"/>
    <w:semiHidden/>
    <w:unhideWhenUsed/>
    <w:qFormat/>
    <w:pPr>
      <w:spacing w:beforeAutospacing="1" w:afterAutospacing="1"/>
      <w:jc w:val="left"/>
      <w:outlineLvl w:val="4"/>
    </w:pPr>
    <w:rPr>
      <w:rFonts w:ascii="宋体" w:eastAsia="宋体" w:hAnsi="宋体" w:cs="Times New Roman" w:hint="eastAsia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qFormat/>
    <w:rPr>
      <w:b/>
      <w:bCs/>
    </w:rPr>
  </w:style>
  <w:style w:type="table" w:styleId="ab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Strong"/>
    <w:basedOn w:val="a0"/>
    <w:qFormat/>
    <w:rPr>
      <w:b/>
    </w:rPr>
  </w:style>
  <w:style w:type="character" w:styleId="ad">
    <w:name w:val="Hyperlink"/>
    <w:basedOn w:val="a0"/>
    <w:qFormat/>
    <w:rPr>
      <w:color w:val="0000FF"/>
      <w:u w:val="single"/>
    </w:rPr>
  </w:style>
  <w:style w:type="character" w:styleId="ae">
    <w:name w:val="annotation reference"/>
    <w:basedOn w:val="a0"/>
    <w:rPr>
      <w:sz w:val="21"/>
      <w:szCs w:val="21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20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3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a">
    <w:name w:val="批注主题 字符"/>
    <w:basedOn w:val="a4"/>
    <w:link w:val="a9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f">
    <w:name w:val="Revision"/>
    <w:hidden/>
    <w:uiPriority w:val="99"/>
    <w:semiHidden/>
    <w:rsid w:val="00D05071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cst-c.com.cn/products/primary-antibodies/phospho-nf-kb-p65-ser536-93h1-rabbit-mab/3033?site-search-type=Product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586</Words>
  <Characters>3342</Characters>
  <Application>Microsoft Office Word</Application>
  <DocSecurity>0</DocSecurity>
  <Lines>27</Lines>
  <Paragraphs>7</Paragraphs>
  <ScaleCrop>false</ScaleCrop>
  <Company/>
  <LinksUpToDate>false</LinksUpToDate>
  <CharactersWithSpaces>3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tang lei</cp:lastModifiedBy>
  <cp:revision>48</cp:revision>
  <dcterms:created xsi:type="dcterms:W3CDTF">2021-09-27T06:19:00Z</dcterms:created>
  <dcterms:modified xsi:type="dcterms:W3CDTF">2022-02-03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9C81B2DB158A462BBCBE5C6B3AC85AD8</vt:lpwstr>
  </property>
</Properties>
</file>